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3BB" w:rsidRDefault="00AE63F4">
      <w:r w:rsidRPr="00AE63F4">
        <w:rPr>
          <w:rFonts w:asciiTheme="minorHAnsi" w:hAnsiTheme="minorHAnsi" w:cstheme="minorHAnsi"/>
          <w:b/>
        </w:rPr>
        <w:t>Table S4.</w:t>
      </w:r>
      <w:r>
        <w:t xml:space="preserve"> </w:t>
      </w:r>
      <w:r w:rsidRPr="00AE63F4">
        <w:rPr>
          <w:rFonts w:asciiTheme="minorHAnsi" w:hAnsiTheme="minorHAnsi" w:cstheme="minorHAnsi"/>
        </w:rPr>
        <w:t xml:space="preserve">Oligo sequences used for </w:t>
      </w:r>
      <w:proofErr w:type="spellStart"/>
      <w:r w:rsidRPr="00AE63F4">
        <w:rPr>
          <w:rFonts w:asciiTheme="minorHAnsi" w:hAnsiTheme="minorHAnsi" w:cstheme="minorHAnsi"/>
        </w:rPr>
        <w:t>qRT</w:t>
      </w:r>
      <w:proofErr w:type="spellEnd"/>
      <w:r w:rsidRPr="00AE63F4">
        <w:rPr>
          <w:rFonts w:asciiTheme="minorHAnsi" w:hAnsiTheme="minorHAnsi" w:cstheme="minorHAnsi"/>
        </w:rPr>
        <w:t xml:space="preserve">-PCR, cloning of </w:t>
      </w:r>
      <w:proofErr w:type="spellStart"/>
      <w:r w:rsidRPr="00AE63F4">
        <w:rPr>
          <w:rFonts w:asciiTheme="minorHAnsi" w:hAnsiTheme="minorHAnsi" w:cstheme="minorHAnsi"/>
        </w:rPr>
        <w:t>Sh</w:t>
      </w:r>
      <w:proofErr w:type="spellEnd"/>
      <w:r w:rsidRPr="00AE63F4">
        <w:rPr>
          <w:rFonts w:asciiTheme="minorHAnsi" w:hAnsiTheme="minorHAnsi" w:cstheme="minorHAnsi"/>
        </w:rPr>
        <w:t xml:space="preserve">-RNAs, </w:t>
      </w:r>
      <w:proofErr w:type="spellStart"/>
      <w:r w:rsidRPr="00AE63F4">
        <w:rPr>
          <w:rFonts w:asciiTheme="minorHAnsi" w:hAnsiTheme="minorHAnsi" w:cstheme="minorHAnsi"/>
        </w:rPr>
        <w:t>sgRNAs</w:t>
      </w:r>
      <w:proofErr w:type="spellEnd"/>
      <w:r w:rsidRPr="00AE63F4">
        <w:rPr>
          <w:rFonts w:asciiTheme="minorHAnsi" w:hAnsiTheme="minorHAnsi" w:cstheme="minorHAnsi"/>
        </w:rPr>
        <w:t xml:space="preserve">, </w:t>
      </w:r>
      <w:proofErr w:type="spellStart"/>
      <w:r w:rsidRPr="00AE63F4">
        <w:rPr>
          <w:rFonts w:asciiTheme="minorHAnsi" w:hAnsiTheme="minorHAnsi" w:cstheme="minorHAnsi"/>
        </w:rPr>
        <w:t>cDNAs</w:t>
      </w:r>
      <w:proofErr w:type="spellEnd"/>
      <w:r w:rsidRPr="00AE63F4">
        <w:rPr>
          <w:rFonts w:asciiTheme="minorHAnsi" w:hAnsiTheme="minorHAnsi" w:cstheme="minorHAnsi"/>
        </w:rPr>
        <w:t xml:space="preserve"> and promoter regions and </w:t>
      </w:r>
      <w:proofErr w:type="spellStart"/>
      <w:r w:rsidRPr="00AE63F4">
        <w:rPr>
          <w:rFonts w:asciiTheme="minorHAnsi" w:hAnsiTheme="minorHAnsi" w:cstheme="minorHAnsi"/>
        </w:rPr>
        <w:t>ChIP</w:t>
      </w:r>
      <w:proofErr w:type="spellEnd"/>
      <w:r w:rsidRPr="00AE63F4">
        <w:rPr>
          <w:rFonts w:asciiTheme="minorHAnsi" w:hAnsiTheme="minorHAnsi" w:cstheme="minorHAnsi"/>
        </w:rPr>
        <w:t>-qPCR.</w:t>
      </w:r>
    </w:p>
    <w:p w:rsidR="00AE63F4" w:rsidRDefault="00AE63F4"/>
    <w:tbl>
      <w:tblPr>
        <w:tblStyle w:val="TableGrid"/>
        <w:tblW w:w="8516" w:type="dxa"/>
        <w:tblLayout w:type="fixed"/>
        <w:tblLook w:val="04A0" w:firstRow="1" w:lastRow="0" w:firstColumn="1" w:lastColumn="0" w:noHBand="0" w:noVBand="1"/>
      </w:tblPr>
      <w:tblGrid>
        <w:gridCol w:w="4672"/>
        <w:gridCol w:w="2269"/>
        <w:gridCol w:w="1575"/>
      </w:tblGrid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b/>
                <w:sz w:val="22"/>
                <w:szCs w:val="22"/>
              </w:rPr>
              <w:t>Reagent or Resource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ind w:left="198" w:hanging="198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Source 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Identifier </w:t>
            </w:r>
          </w:p>
        </w:tc>
      </w:tr>
      <w:tr w:rsidR="00AE63F4" w:rsidRPr="003560AA" w:rsidTr="008135A4">
        <w:tc>
          <w:tcPr>
            <w:tcW w:w="8516" w:type="dxa"/>
            <w:gridSpan w:val="3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b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b/>
                <w:sz w:val="22"/>
                <w:szCs w:val="22"/>
              </w:rPr>
              <w:t>-PCR oligonucleotides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GAPDH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ATGAAGGGGTCATTGATGG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AGGTGAAGGTCGGAGTCAA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PMID: 38530845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B2M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GAGGCTATCCAGCGTACTCCA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GGCAGGCATACTCATCTTTT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PMID: 38530845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EBNA1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ATTGAGTCGTCTCCCCTTTGGAAT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TCATAACAAGGTCCTTAATCGCATC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PMID: 38530845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EBNA3A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CTAAAGATGGACGAGGGGC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AAACTGGTCGCTCAAGTGC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EBNA3B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CCTTGCGGATGCAGCCAAT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GGCTGATATGGAATGTGCCC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PMID: 38530845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EBNA3C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TGCAGCCCAGAGAGTAGTC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TCCATGGTGGGTCTTAAAGG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EBNALP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GGACAGCTCCTAAGAAGGC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CACCTCCTCTTCTTGCTGG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LMP1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CCGCACCCTCAACAAGCTACCGAT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TTGTCAGGACCACCTCCAGGTGCGC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PMID: 38530845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LMP2A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TCTCACTTCTACTCTTGCGAG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GTCAAACGGCGCCATCTCCTT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LMP2B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TGGCGGCATCATGTTTTTGG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TAGCAGCAGCGTCATGGAAA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BHRF1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TTTCACCGTGGAGACCCAAG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ACGAACTGACAGGTCCACA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BZLF1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 CCAGGTTGAGGTGCTTCTCCCCCGG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ACCGCTCCGACTGGGTCGTGGTTT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PMID: 38530845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BRLF1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ACAGATGACTTGCCTCGGG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GAGGATCAGGCCCTTCCAT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BMRF1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TGCCCCCTGTCTCTTTCTG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ATGAAGACAGCCGACACCT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BGLF5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AGCCAAATTGACGGTTGGC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GTTTGAGCCAGCTCCCATCT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BcRF1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AGGGATGCCTTCAGTCGTG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TCAGGGTCCTGGTTTTCAGC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BVLF1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GAGCAGATTTCCGTCAGCC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GCTCACGGTCTCTTTGTCT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BBRF1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CCAAGAGCTCCACTCCAAG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CTCGATGGTCACCTCCGTA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BXLF2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AGCTTGTCTCGTGTGAGGT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 ATACCAACTGCTGTCCACCG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BORF1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GCCTCTATGTCGCTCTGACC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TATGTAGGGGCTGGACCACA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BOLF1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GGTCTCAACCTTCTGGGCTC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GGACTCCTCCCCATTCTCCT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BLLF1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TTGTATGGGGTGTCAGCAGG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TCTCCATTTTACCCAGCGTG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BNRF1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GTCTTGCTCACCCTGCATCT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GGCCACCACAGTCATGAAG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BALF1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GCTGGCCTTGAGGGCGCTGAGGACT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 CACCCACGGAAGCCCTCTGGACTTC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BCLF1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CTCTTGGAATGCAGCTGGGGCCAG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CAATTATGACCTGCTGCGGCTGGA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E2F1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GCCATCCAGGAAAAGGTGTGA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GTGATGTCATAGATGCGCCG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c-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Myc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RT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PC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GTGGAAAACCAGCAGCCTC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TTCTCCTCCTCGTCGCAGTA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8516" w:type="dxa"/>
            <w:gridSpan w:val="3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  <w:highlight w:val="lightGray"/>
              </w:rPr>
            </w:pPr>
            <w:r w:rsidRPr="003560AA">
              <w:rPr>
                <w:rFonts w:asciiTheme="minorHAnsi" w:hAnsiTheme="minorHAnsi" w:cstheme="minorHAnsi"/>
                <w:b/>
                <w:sz w:val="22"/>
                <w:szCs w:val="22"/>
              </w:rPr>
              <w:t>Cloning oligonucleotides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sg-Myc#1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ACCGGGTAGGGGAAGACCACCGAG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AACCTCGGTGGTCTTCCCCTACCC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PMID: 32315601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sg-Myc#2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ACCGTTGAGGGGCATCGTCGCGGG -3’</w:t>
            </w:r>
          </w:p>
          <w:p w:rsidR="00AE63F4" w:rsidRPr="007A178F" w:rsidRDefault="00AE63F4" w:rsidP="007A178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AACCCCGCGACGATGCCCCTCAAC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844217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hyperlink r:id="rId5" w:history="1">
              <w:r w:rsidR="00AE63F4" w:rsidRPr="003560AA">
                <w:rPr>
                  <w:rFonts w:asciiTheme="minorHAnsi" w:hAnsiTheme="minorHAnsi" w:cstheme="minorHAnsi"/>
                  <w:sz w:val="22"/>
                  <w:szCs w:val="22"/>
                </w:rPr>
                <w:t>https://www.synthego.com/products/bioinformatics/crispr-design-tool</w:t>
              </w:r>
            </w:hyperlink>
            <w:r w:rsidR="00AE63F4"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sg-E2F1#1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ACCGGGAGATGATGACGATCTGCG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AACCGCAGATCGTCATCATCTCCC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PMID: 28211871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sg-E2F1#2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ACCGCCCATGCGCGCCGGCGCTGG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AACCCAGCGCCGGCGCGCATGGGC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844217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hyperlink r:id="rId6" w:history="1">
              <w:r w:rsidR="00AE63F4" w:rsidRPr="003560AA">
                <w:rPr>
                  <w:rFonts w:asciiTheme="minorHAnsi" w:hAnsiTheme="minorHAnsi" w:cstheme="minorHAnsi"/>
                  <w:sz w:val="22"/>
                  <w:szCs w:val="22"/>
                </w:rPr>
                <w:t>https://www.synthego.com/products/bioin</w:t>
              </w:r>
              <w:r w:rsidR="00AE63F4" w:rsidRPr="003560AA">
                <w:rPr>
                  <w:rFonts w:asciiTheme="minorHAnsi" w:hAnsiTheme="minorHAnsi" w:cstheme="minorHAnsi"/>
                  <w:sz w:val="22"/>
                  <w:szCs w:val="22"/>
                </w:rPr>
                <w:lastRenderedPageBreak/>
                <w:t>formatics/crispr-design-tool</w:t>
              </w:r>
            </w:hyperlink>
            <w:r w:rsidR="00AE63F4"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Sh-E2F1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TCGAGTGCTGTTGACAGTGAGCGACACTGAATCTGACCACCAATAGTGAAGCCACAGATGTATTGGTGGTCAGATTCAGTGGTGCCTACTGCCTCGGAA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TTCCGAGGCAGTAGGCACCACTGAATCTGACCACCAATACATCTGTGGCTTCACTATTGGTGGTCAGATTCAGTGTCGCTCACTGTCAACAGCACTCGA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PMID: 26510456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EA0FEF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GL3-</w:t>
            </w:r>
            <w:r w:rsidR="00AE63F4" w:rsidRPr="003560AA">
              <w:rPr>
                <w:rFonts w:asciiTheme="minorHAnsi" w:hAnsiTheme="minorHAnsi" w:cstheme="minorHAnsi"/>
                <w:sz w:val="22"/>
                <w:szCs w:val="22"/>
              </w:rPr>
              <w:t>Lmp1p cloning prime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TATGGTACCCAAGGAGGGCTCCTCCAG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TATAAGCTTCCGCGCCTCTTTGTGCAG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EA0FEF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GL3-</w:t>
            </w:r>
            <w:r w:rsidR="00AE63F4" w:rsidRPr="003560AA">
              <w:rPr>
                <w:rFonts w:asciiTheme="minorHAnsi" w:hAnsiTheme="minorHAnsi" w:cstheme="minorHAnsi"/>
                <w:sz w:val="22"/>
                <w:szCs w:val="22"/>
              </w:rPr>
              <w:t>Lmp2p cloning prime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GACACGCGTTTCTTCTTGCCCGTTCTC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TGCAGATCTACAGAGGCACACTAACCG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EA0FEF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GL3-</w:t>
            </w:r>
            <w:r w:rsidR="00AE63F4" w:rsidRPr="003560AA">
              <w:rPr>
                <w:rFonts w:asciiTheme="minorHAnsi" w:hAnsiTheme="minorHAnsi" w:cstheme="minorHAnsi"/>
                <w:sz w:val="22"/>
                <w:szCs w:val="22"/>
              </w:rPr>
              <w:t>Cp cloning prime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TATACGCGTCTAGAGACCGCCAAGATG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GATAGATCTCCTTAGTCCCCCCCTTA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EA0FEF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GL3-</w:t>
            </w:r>
            <w:r w:rsidR="00AE63F4" w:rsidRPr="003560AA">
              <w:rPr>
                <w:rFonts w:asciiTheme="minorHAnsi" w:hAnsiTheme="minorHAnsi" w:cstheme="minorHAnsi"/>
                <w:sz w:val="22"/>
                <w:szCs w:val="22"/>
              </w:rPr>
              <w:t>Wp cloning prime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TCTACGCGTTTGGACCCGAAATCTGA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TGTAGATCTCGGGCCGGGTTGGTCCA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EA0FEF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GL3-</w:t>
            </w:r>
            <w:r w:rsidR="00AE63F4" w:rsidRPr="003560AA">
              <w:rPr>
                <w:rFonts w:asciiTheme="minorHAnsi" w:hAnsiTheme="minorHAnsi" w:cstheme="minorHAnsi"/>
                <w:sz w:val="22"/>
                <w:szCs w:val="22"/>
              </w:rPr>
              <w:t>Qp cloning prime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TATACGCGTCTAGCCTGACTAAGGGTGAG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TATAGATCTGTGCCAGGCCCGTGCCAAAG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EA0FEF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GL3-</w:t>
            </w:r>
            <w:r w:rsidR="00AE63F4" w:rsidRPr="003560AA">
              <w:rPr>
                <w:rFonts w:asciiTheme="minorHAnsi" w:hAnsiTheme="minorHAnsi" w:cstheme="minorHAnsi"/>
                <w:sz w:val="22"/>
                <w:szCs w:val="22"/>
              </w:rPr>
              <w:t>BZLF1p cloning prime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TATACGCGTTTACGAAACGCGTGTTT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GATAGATCTCTAAGCAGATCTACAGGA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EA0FEF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GL3-</w:t>
            </w:r>
            <w:r w:rsidR="00AE63F4" w:rsidRPr="003560AA">
              <w:rPr>
                <w:rFonts w:asciiTheme="minorHAnsi" w:hAnsiTheme="minorHAnsi" w:cstheme="minorHAnsi"/>
                <w:sz w:val="22"/>
                <w:szCs w:val="22"/>
              </w:rPr>
              <w:t>E2F1p cloning prime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TATACGCGTTCCTGCACCCAGCCCTATCC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GACAGATCTCAGGAGCTGTGATTTGAGGC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EA0FEF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3F-</w:t>
            </w:r>
            <w:r w:rsidR="00AE63F4" w:rsidRPr="003560AA">
              <w:rPr>
                <w:rFonts w:asciiTheme="minorHAnsi" w:hAnsiTheme="minorHAnsi" w:cstheme="minorHAnsi"/>
                <w:sz w:val="22"/>
                <w:szCs w:val="22"/>
              </w:rPr>
              <w:t>E2F1 del TAD cloning prime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TATGAATTCATGGCCTTGGCCGGGGC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TATGCGGCCGCAGCCCGCAGGCTGCC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EA0FEF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GL3-</w:t>
            </w:r>
            <w:r w:rsidR="00AE63F4" w:rsidRPr="003560AA">
              <w:rPr>
                <w:rFonts w:asciiTheme="minorHAnsi" w:hAnsiTheme="minorHAnsi" w:cstheme="minorHAnsi"/>
                <w:sz w:val="22"/>
                <w:szCs w:val="22"/>
              </w:rPr>
              <w:t>E2F1p Mut1 cloning prime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TGCTTGAACAAAAAAATTCCCTCACTCATTC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TGCTATACGTTGGC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EA0FEF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GL3-</w:t>
            </w:r>
            <w:r w:rsidR="00AE63F4" w:rsidRPr="003560AA">
              <w:rPr>
                <w:rFonts w:asciiTheme="minorHAnsi" w:hAnsiTheme="minorHAnsi" w:cstheme="minorHAnsi"/>
                <w:sz w:val="22"/>
                <w:szCs w:val="22"/>
              </w:rPr>
              <w:t>E2F1p Mut2 cloning prime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TTCCCTCACAAAAAAAACAAACGTTTGGAG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GAATGAGTTCAAGCAGATG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EA0FEF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GL3-</w:t>
            </w:r>
            <w:r w:rsidR="00AE63F4" w:rsidRPr="003560AA">
              <w:rPr>
                <w:rFonts w:asciiTheme="minorHAnsi" w:hAnsiTheme="minorHAnsi" w:cstheme="minorHAnsi"/>
                <w:sz w:val="22"/>
                <w:szCs w:val="22"/>
              </w:rPr>
              <w:t>E2F1p Mut3 cloning prime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TCCCAAGGATAAAAAAACTTCCTCTATTGCCC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GGGCTCCCTAGAAGTG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EA0FEF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pGL3-</w:t>
            </w:r>
            <w:r w:rsidR="00AE63F4" w:rsidRPr="003560AA">
              <w:rPr>
                <w:rFonts w:asciiTheme="minorHAnsi" w:hAnsiTheme="minorHAnsi" w:cstheme="minorHAnsi"/>
                <w:sz w:val="22"/>
                <w:szCs w:val="22"/>
              </w:rPr>
              <w:t>BZLF1p Mut1 cloning prime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GCAAAGGTGAAAAAAAAGGTGCAATG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TCTTTGCTGAAGATGATG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EA0FEF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GL3-</w:t>
            </w:r>
            <w:r w:rsidR="00AE63F4" w:rsidRPr="003560AA">
              <w:rPr>
                <w:rFonts w:asciiTheme="minorHAnsi" w:hAnsiTheme="minorHAnsi" w:cstheme="minorHAnsi"/>
                <w:sz w:val="22"/>
                <w:szCs w:val="22"/>
              </w:rPr>
              <w:t>BZLF1p Mut2 cloning prime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TTAAAGCCAAAAAAAAAGCCTCCTCTGTGATG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GGGGAGATGTTAGAC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EA0FEF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GL3-</w:t>
            </w:r>
            <w:r w:rsidR="00AE63F4" w:rsidRPr="003560AA">
              <w:rPr>
                <w:rFonts w:asciiTheme="minorHAnsi" w:hAnsiTheme="minorHAnsi" w:cstheme="minorHAnsi"/>
                <w:sz w:val="22"/>
                <w:szCs w:val="22"/>
              </w:rPr>
              <w:t>BZLF1p Mut3 cloning prime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GCCACGAGGGAAAAAATGGCTCAGGTC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ATTTGGACGAACTGAC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EA0FEF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GL3-</w:t>
            </w:r>
            <w:r w:rsidR="00AE63F4" w:rsidRPr="003560AA">
              <w:rPr>
                <w:rFonts w:asciiTheme="minorHAnsi" w:hAnsiTheme="minorHAnsi" w:cstheme="minorHAnsi"/>
                <w:sz w:val="22"/>
                <w:szCs w:val="22"/>
              </w:rPr>
              <w:t>c-Mycp cloning prime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 ATATACGCGTCGCCCACCGGCCCTTTA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 ATATAGATCTGTGCAAAGTGCCCGCCC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EA0FEF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GL3-</w:t>
            </w:r>
            <w:r w:rsidR="00AE63F4" w:rsidRPr="003560AA">
              <w:rPr>
                <w:rFonts w:asciiTheme="minorHAnsi" w:hAnsiTheme="minorHAnsi" w:cstheme="minorHAnsi"/>
                <w:sz w:val="22"/>
                <w:szCs w:val="22"/>
              </w:rPr>
              <w:t>c-Mycp Mut-1 cloning prime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AAAAAAGAACGGAGGGAGGGATC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 TTTTTTTCCTCTGAGAAGCCCTG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EA0FEF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GL3-</w:t>
            </w:r>
            <w:r w:rsidR="00AE63F4" w:rsidRPr="003560AA">
              <w:rPr>
                <w:rFonts w:asciiTheme="minorHAnsi" w:hAnsiTheme="minorHAnsi" w:cstheme="minorHAnsi"/>
                <w:sz w:val="22"/>
                <w:szCs w:val="22"/>
              </w:rPr>
              <w:t>c-Mycp Mut-2 cloning primer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 AAAAAATTTGCACAGATCTGC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 TTTTTCTGCTATGGGCAAAG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EA0FEF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3F-</w:t>
            </w:r>
            <w:r w:rsidR="00AE63F4" w:rsidRPr="003560AA">
              <w:rPr>
                <w:rFonts w:asciiTheme="minorHAnsi" w:hAnsiTheme="minorHAnsi" w:cstheme="minorHAnsi"/>
                <w:sz w:val="22"/>
                <w:szCs w:val="22"/>
              </w:rPr>
              <w:t>E2F1-TAD2 cloning primers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E2F1 DBD1 primers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TATGAATTCATGGCCTTGGCCGGGGC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 GGTTGGCGCTGGTGCAGCCCGCAGGCTGCC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Assembly PCR primers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E2F2 TAD2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 GGCAGCCTGCGGGCTGCACCAGCGCCAACC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 AGTC GCGGCCGC ATTAATCAACAGGTCCCCAAGG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E63F4" w:rsidRPr="003560AA" w:rsidTr="008135A4">
        <w:tc>
          <w:tcPr>
            <w:tcW w:w="4672" w:type="dxa"/>
          </w:tcPr>
          <w:p w:rsidR="00AE63F4" w:rsidRPr="003560AA" w:rsidRDefault="00EA0FEF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3F-</w:t>
            </w:r>
            <w:r w:rsidR="00AE63F4" w:rsidRPr="003560AA">
              <w:rPr>
                <w:rFonts w:asciiTheme="minorHAnsi" w:hAnsiTheme="minorHAnsi" w:cstheme="minorHAnsi"/>
                <w:sz w:val="22"/>
                <w:szCs w:val="22"/>
              </w:rPr>
              <w:t>E2F2-TAD1 cloning primers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E2F2 DBD2 primers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 ATAT GAATTCATGCTGCAAGGGCCCCG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 GTCCTCGTCCACGGGTGGCACTGAGGATGC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Assembly PCR primers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E2F1 TAD1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 GCATCCTCAGTGCCACCCGTGGACGAGGAC -3’</w:t>
            </w:r>
          </w:p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TATGCGGCCGCGAAATCCAGGGGG -3’</w:t>
            </w:r>
          </w:p>
        </w:tc>
        <w:tc>
          <w:tcPr>
            <w:tcW w:w="2269" w:type="dxa"/>
          </w:tcPr>
          <w:p w:rsidR="00AE63F4" w:rsidRPr="003560AA" w:rsidRDefault="00AE63F4" w:rsidP="003560AA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AE63F4" w:rsidRPr="003560AA" w:rsidRDefault="00AE63F4" w:rsidP="00356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C1690" w:rsidRPr="003560AA" w:rsidTr="008135A4">
        <w:tc>
          <w:tcPr>
            <w:tcW w:w="4672" w:type="dxa"/>
          </w:tcPr>
          <w:p w:rsidR="001C1690" w:rsidRDefault="00C228ED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3F-</w:t>
            </w:r>
            <w:r w:rsidR="001C1690">
              <w:rPr>
                <w:rFonts w:asciiTheme="minorHAnsi" w:hAnsiTheme="minorHAnsi" w:cstheme="minorHAnsi"/>
                <w:sz w:val="22"/>
                <w:szCs w:val="22"/>
              </w:rPr>
              <w:t xml:space="preserve">BZLF1- </w:t>
            </w:r>
            <w:r w:rsidR="001C1690">
              <w:rPr>
                <w:rFonts w:ascii="Calibri" w:hAnsi="Calibri" w:cs="Calibri"/>
                <w:sz w:val="22"/>
                <w:szCs w:val="22"/>
              </w:rPr>
              <w:t>Δ</w:t>
            </w:r>
            <w:r w:rsidR="001C1690">
              <w:rPr>
                <w:rFonts w:asciiTheme="minorHAnsi" w:hAnsiTheme="minorHAnsi" w:cstheme="minorHAnsi"/>
                <w:sz w:val="22"/>
                <w:szCs w:val="22"/>
              </w:rPr>
              <w:t xml:space="preserve"> TAD cloning primers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AGTGTGGTGGAATTCTCGCTGGAGGAATGCGA</w:t>
            </w: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 -3’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- 5’-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AGACTCGAGCGGCCGCGAAATTTAAGAGATCCTCGTGTAAA</w:t>
            </w: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3’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9" w:type="dxa"/>
          </w:tcPr>
          <w:p w:rsidR="001C1690" w:rsidRPr="003560AA" w:rsidRDefault="00282077" w:rsidP="001C1690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282077">
              <w:rPr>
                <w:rFonts w:asciiTheme="minorHAnsi" w:hAnsiTheme="minorHAnsi" w:cstheme="minorHAnsi"/>
                <w:sz w:val="22"/>
                <w:szCs w:val="22"/>
              </w:rPr>
              <w:t>PMID: 38530845</w:t>
            </w:r>
          </w:p>
        </w:tc>
        <w:tc>
          <w:tcPr>
            <w:tcW w:w="1575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C1690" w:rsidRPr="003560AA" w:rsidTr="008135A4">
        <w:tc>
          <w:tcPr>
            <w:tcW w:w="4672" w:type="dxa"/>
          </w:tcPr>
          <w:p w:rsidR="001C1690" w:rsidRDefault="00C228ED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3F-</w:t>
            </w:r>
            <w:r w:rsidR="001C1690">
              <w:rPr>
                <w:rFonts w:asciiTheme="minorHAnsi" w:hAnsiTheme="minorHAnsi" w:cstheme="minorHAnsi"/>
                <w:sz w:val="22"/>
                <w:szCs w:val="22"/>
              </w:rPr>
              <w:t xml:space="preserve">BZLF1- </w:t>
            </w:r>
            <w:r w:rsidR="001C1690">
              <w:rPr>
                <w:rFonts w:ascii="Calibri" w:hAnsi="Calibri" w:cs="Calibri"/>
                <w:sz w:val="22"/>
                <w:szCs w:val="22"/>
              </w:rPr>
              <w:t>Δ</w:t>
            </w:r>
            <w:r w:rsidR="001C169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="001C1690">
              <w:rPr>
                <w:rFonts w:asciiTheme="minorHAnsi" w:hAnsiTheme="minorHAnsi" w:cstheme="minorHAnsi"/>
                <w:sz w:val="22"/>
                <w:szCs w:val="22"/>
              </w:rPr>
              <w:t>bZIP</w:t>
            </w:r>
            <w:proofErr w:type="spellEnd"/>
            <w:r w:rsidR="001C1690">
              <w:rPr>
                <w:rFonts w:asciiTheme="minorHAnsi" w:hAnsiTheme="minorHAnsi" w:cstheme="minorHAnsi"/>
                <w:sz w:val="22"/>
                <w:szCs w:val="22"/>
              </w:rPr>
              <w:t xml:space="preserve"> cloning primers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CAGTGTGGTGGAATTCATGATGGACCCAAACTCGAC</w:t>
            </w: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 -3’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TAGACTCGAGCGGCCGCTATTTCTAGTTCAGAATCGCATTCC</w:t>
            </w: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 -3’</w:t>
            </w:r>
          </w:p>
        </w:tc>
        <w:tc>
          <w:tcPr>
            <w:tcW w:w="2269" w:type="dxa"/>
          </w:tcPr>
          <w:p w:rsidR="001C1690" w:rsidRPr="003560AA" w:rsidRDefault="00282077" w:rsidP="00282077">
            <w:pPr>
              <w:shd w:val="clear" w:color="auto" w:fill="FFFFFF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28207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PMID: 38530845</w:t>
            </w:r>
          </w:p>
        </w:tc>
        <w:tc>
          <w:tcPr>
            <w:tcW w:w="1575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C1690" w:rsidRPr="003560AA" w:rsidTr="008135A4">
        <w:tc>
          <w:tcPr>
            <w:tcW w:w="4672" w:type="dxa"/>
          </w:tcPr>
          <w:p w:rsidR="001C1690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74B17">
              <w:rPr>
                <w:rFonts w:asciiTheme="minorHAnsi" w:hAnsiTheme="minorHAnsi" w:cstheme="minorHAnsi"/>
                <w:sz w:val="22"/>
                <w:szCs w:val="22"/>
              </w:rPr>
              <w:t>pLVX-TetOne-Puro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-BZLF1 </w:t>
            </w:r>
            <w:r w:rsidRPr="00F74B17">
              <w:rPr>
                <w:rFonts w:asciiTheme="minorHAnsi" w:hAnsiTheme="minorHAnsi" w:cstheme="minorHAnsi"/>
                <w:sz w:val="22"/>
                <w:szCs w:val="22"/>
              </w:rPr>
              <w:t>cloning primers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GCGCGAATTCATGATGGACCCAAACTCG</w:t>
            </w: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 -3’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GCGCGGATCCGAAATTTAAGAGATCCTCGTG</w:t>
            </w: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 -3’</w:t>
            </w:r>
          </w:p>
        </w:tc>
        <w:tc>
          <w:tcPr>
            <w:tcW w:w="2269" w:type="dxa"/>
          </w:tcPr>
          <w:p w:rsidR="001C1690" w:rsidRPr="003560AA" w:rsidRDefault="001C1690" w:rsidP="001C1690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C1690" w:rsidRPr="003560AA" w:rsidTr="008135A4">
        <w:tc>
          <w:tcPr>
            <w:tcW w:w="4672" w:type="dxa"/>
          </w:tcPr>
          <w:p w:rsidR="001C1690" w:rsidRDefault="00C228ED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="001C1690">
              <w:rPr>
                <w:rFonts w:asciiTheme="minorHAnsi" w:hAnsiTheme="minorHAnsi" w:cstheme="minorHAnsi"/>
                <w:sz w:val="22"/>
                <w:szCs w:val="22"/>
              </w:rPr>
              <w:t xml:space="preserve">A3F-BRLF1 </w:t>
            </w:r>
            <w:r w:rsidR="001C1690" w:rsidRPr="00F74B17">
              <w:rPr>
                <w:rFonts w:asciiTheme="minorHAnsi" w:hAnsiTheme="minorHAnsi" w:cstheme="minorHAnsi"/>
                <w:sz w:val="22"/>
                <w:szCs w:val="22"/>
              </w:rPr>
              <w:t>cloning primers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GCGCGAATTCTCAAAAAGCAGCTGGGC </w:t>
            </w: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3’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CGATGCGGCCGCAAATAAGCTGGTGTCAAAAA </w:t>
            </w: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3’</w:t>
            </w:r>
          </w:p>
        </w:tc>
        <w:tc>
          <w:tcPr>
            <w:tcW w:w="2269" w:type="dxa"/>
          </w:tcPr>
          <w:p w:rsidR="001C1690" w:rsidRPr="003560AA" w:rsidRDefault="001C1690" w:rsidP="001C1690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1C1690" w:rsidRPr="003560AA" w:rsidRDefault="00844217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44217">
              <w:rPr>
                <w:rFonts w:asciiTheme="minorHAnsi" w:hAnsiTheme="minorHAnsi" w:cstheme="minorHAnsi"/>
                <w:sz w:val="22"/>
                <w:szCs w:val="22"/>
              </w:rPr>
              <w:t>https://www.addgene.org/72635/</w:t>
            </w:r>
          </w:p>
        </w:tc>
        <w:bookmarkStart w:id="0" w:name="_GoBack"/>
        <w:bookmarkEnd w:id="0"/>
      </w:tr>
      <w:tr w:rsidR="001C1690" w:rsidRPr="003560AA" w:rsidTr="008135A4">
        <w:trPr>
          <w:trHeight w:val="341"/>
        </w:trPr>
        <w:tc>
          <w:tcPr>
            <w:tcW w:w="8516" w:type="dxa"/>
            <w:gridSpan w:val="3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b/>
                <w:sz w:val="22"/>
                <w:szCs w:val="22"/>
              </w:rPr>
              <w:t>ChIP</w:t>
            </w:r>
            <w:proofErr w:type="spellEnd"/>
            <w:r w:rsidRPr="003560AA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oligonucleotides</w:t>
            </w:r>
          </w:p>
        </w:tc>
      </w:tr>
      <w:tr w:rsidR="001C1690" w:rsidRPr="003560AA" w:rsidTr="008135A4">
        <w:tc>
          <w:tcPr>
            <w:tcW w:w="4672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BZLF1 binding E2F1p-1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ChIP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-qPCR 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 CGGCGGTTCCTATTGGCTTT -3’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CTGGTACCATCCGGACAAA -3’</w:t>
            </w:r>
          </w:p>
        </w:tc>
        <w:tc>
          <w:tcPr>
            <w:tcW w:w="2269" w:type="dxa"/>
          </w:tcPr>
          <w:p w:rsidR="001C1690" w:rsidRPr="003560AA" w:rsidRDefault="001C1690" w:rsidP="001C1690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C1690" w:rsidRPr="003560AA" w:rsidTr="008135A4">
        <w:tc>
          <w:tcPr>
            <w:tcW w:w="4672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BZLF1 binding E2F1p-2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ChIP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-qPCR 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TGAAGCCAACCAGTGACCAA -3’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TTCTCTTGCTCTCTGCCAGC -3’</w:t>
            </w:r>
          </w:p>
        </w:tc>
        <w:tc>
          <w:tcPr>
            <w:tcW w:w="2269" w:type="dxa"/>
          </w:tcPr>
          <w:p w:rsidR="001C1690" w:rsidRPr="003560AA" w:rsidRDefault="001C1690" w:rsidP="001C1690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C1690" w:rsidRPr="003560AA" w:rsidTr="008135A4">
        <w:tc>
          <w:tcPr>
            <w:tcW w:w="4672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E2F1 binding C-Mycp-1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ChIP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-qPCR 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GGACAAGGATGCGGTTTGTC -3’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TAACTACGCGCGCCTACCAT -3’</w:t>
            </w:r>
          </w:p>
        </w:tc>
        <w:tc>
          <w:tcPr>
            <w:tcW w:w="2269" w:type="dxa"/>
          </w:tcPr>
          <w:p w:rsidR="001C1690" w:rsidRPr="003560AA" w:rsidRDefault="001C1690" w:rsidP="001C1690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C1690" w:rsidRPr="003560AA" w:rsidTr="008135A4">
        <w:tc>
          <w:tcPr>
            <w:tcW w:w="4672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E2F1 binding c-Mycp-2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ChIP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-qPCR 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GAATAGGGGGCTTCGCCTC -3’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GTCCTTGCTCGGGTGTTGTA -3’</w:t>
            </w:r>
          </w:p>
        </w:tc>
        <w:tc>
          <w:tcPr>
            <w:tcW w:w="2269" w:type="dxa"/>
          </w:tcPr>
          <w:p w:rsidR="001C1690" w:rsidRPr="003560AA" w:rsidRDefault="001C1690" w:rsidP="001C1690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  <w:tc>
          <w:tcPr>
            <w:tcW w:w="1575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C1690" w:rsidRPr="003560AA" w:rsidTr="008135A4">
        <w:tc>
          <w:tcPr>
            <w:tcW w:w="4672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Cp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ChIP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qPCR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GGCGGGAGAAGGAATAACG -3’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TTGAGCTCTCTTATTGGCTATAATCC -3’</w:t>
            </w:r>
          </w:p>
        </w:tc>
        <w:tc>
          <w:tcPr>
            <w:tcW w:w="2269" w:type="dxa"/>
          </w:tcPr>
          <w:p w:rsidR="001C1690" w:rsidRPr="003560AA" w:rsidRDefault="001C1690" w:rsidP="001C1690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PMID: 32424339</w:t>
            </w:r>
          </w:p>
        </w:tc>
        <w:tc>
          <w:tcPr>
            <w:tcW w:w="1575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C1690" w:rsidRPr="003560AA" w:rsidTr="008135A4">
        <w:tc>
          <w:tcPr>
            <w:tcW w:w="4672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Wp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ChIP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qPCR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GTGGGCTTGTTTGTGACT -3’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TGACAATTGGCTGCTGTCT -3’</w:t>
            </w:r>
          </w:p>
        </w:tc>
        <w:tc>
          <w:tcPr>
            <w:tcW w:w="2269" w:type="dxa"/>
          </w:tcPr>
          <w:p w:rsidR="001C1690" w:rsidRPr="003560AA" w:rsidRDefault="001C1690" w:rsidP="001C1690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PMID: 32424339</w:t>
            </w:r>
          </w:p>
        </w:tc>
        <w:tc>
          <w:tcPr>
            <w:tcW w:w="1575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C1690" w:rsidRPr="003560AA" w:rsidTr="008135A4">
        <w:tc>
          <w:tcPr>
            <w:tcW w:w="4672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Qp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ChIP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qPCR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AATTGGGTGACCACTGAGGGAGT -3’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TAGCATGTATTACCCGCCATCCG -3’</w:t>
            </w:r>
          </w:p>
        </w:tc>
        <w:tc>
          <w:tcPr>
            <w:tcW w:w="2269" w:type="dxa"/>
          </w:tcPr>
          <w:p w:rsidR="001C1690" w:rsidRPr="003560AA" w:rsidRDefault="001C1690" w:rsidP="001C1690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PMID: 32424339</w:t>
            </w:r>
          </w:p>
        </w:tc>
        <w:tc>
          <w:tcPr>
            <w:tcW w:w="1575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C1690" w:rsidRPr="003560AA" w:rsidTr="008135A4">
        <w:tc>
          <w:tcPr>
            <w:tcW w:w="4672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Lmp1p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ChIP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qPCR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GGCAGTTGAGG AAAGAAGG -3’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GGCCTACATCCCAAGAAACA -3’</w:t>
            </w:r>
          </w:p>
        </w:tc>
        <w:tc>
          <w:tcPr>
            <w:tcW w:w="2269" w:type="dxa"/>
          </w:tcPr>
          <w:p w:rsidR="001C1690" w:rsidRPr="003560AA" w:rsidRDefault="001C1690" w:rsidP="001C1690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PMID: 32424339</w:t>
            </w:r>
          </w:p>
        </w:tc>
        <w:tc>
          <w:tcPr>
            <w:tcW w:w="1575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C1690" w:rsidRPr="003560AA" w:rsidTr="008135A4">
        <w:tc>
          <w:tcPr>
            <w:tcW w:w="4672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Lmp2p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ChIP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qPCR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AGCGGGCAGAGGAAGTATG -3’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AAGAGGTAGGGCGCAACAA -3’</w:t>
            </w:r>
          </w:p>
        </w:tc>
        <w:tc>
          <w:tcPr>
            <w:tcW w:w="2269" w:type="dxa"/>
          </w:tcPr>
          <w:p w:rsidR="001C1690" w:rsidRPr="003560AA" w:rsidRDefault="001C1690" w:rsidP="001C1690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PMID: 32424339</w:t>
            </w:r>
          </w:p>
        </w:tc>
        <w:tc>
          <w:tcPr>
            <w:tcW w:w="1575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C1690" w:rsidRPr="003560AA" w:rsidTr="008135A4">
        <w:tc>
          <w:tcPr>
            <w:tcW w:w="4672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OriLytL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ChIP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qPCR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CCTCAGTGTTCGCCAGCTT -3’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AGGGTGGGAGCAATTCCAACAC -3’</w:t>
            </w:r>
          </w:p>
        </w:tc>
        <w:tc>
          <w:tcPr>
            <w:tcW w:w="2269" w:type="dxa"/>
          </w:tcPr>
          <w:p w:rsidR="001C1690" w:rsidRPr="003560AA" w:rsidRDefault="001C1690" w:rsidP="001C1690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PMID: 33109754</w:t>
            </w:r>
          </w:p>
        </w:tc>
        <w:tc>
          <w:tcPr>
            <w:tcW w:w="1575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C1690" w:rsidRPr="003560AA" w:rsidTr="008135A4">
        <w:tc>
          <w:tcPr>
            <w:tcW w:w="4672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OriLytR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ChIP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qPCR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CGCTGGTTAAGCTGACGACCT -3’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GCCCTGGCTAGGAAAGGGAGGAA -3’</w:t>
            </w:r>
          </w:p>
        </w:tc>
        <w:tc>
          <w:tcPr>
            <w:tcW w:w="2269" w:type="dxa"/>
          </w:tcPr>
          <w:p w:rsidR="001C1690" w:rsidRPr="003560AA" w:rsidRDefault="001C1690" w:rsidP="001C1690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PMID: 33109754</w:t>
            </w:r>
          </w:p>
        </w:tc>
        <w:tc>
          <w:tcPr>
            <w:tcW w:w="1575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C1690" w:rsidRPr="003560AA" w:rsidTr="008135A4">
        <w:tc>
          <w:tcPr>
            <w:tcW w:w="4672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BZLF1p/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Zp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ChIP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qPCR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Fw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GCAAGGTGCAATGTTTAGTGAGTT -3’</w:t>
            </w:r>
          </w:p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Rv</w:t>
            </w:r>
            <w:proofErr w:type="spellEnd"/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- 5’-GCTGGTGCCTTGGCTTTAAAG -3’</w:t>
            </w:r>
          </w:p>
        </w:tc>
        <w:tc>
          <w:tcPr>
            <w:tcW w:w="2269" w:type="dxa"/>
          </w:tcPr>
          <w:p w:rsidR="001C1690" w:rsidRPr="003560AA" w:rsidRDefault="001C1690" w:rsidP="001C1690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PMID: 32424339</w:t>
            </w:r>
          </w:p>
        </w:tc>
        <w:tc>
          <w:tcPr>
            <w:tcW w:w="1575" w:type="dxa"/>
          </w:tcPr>
          <w:p w:rsidR="001C1690" w:rsidRPr="003560AA" w:rsidRDefault="001C1690" w:rsidP="001C16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60A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</w:tbl>
    <w:p w:rsidR="00AE63F4" w:rsidRDefault="00AE63F4"/>
    <w:p w:rsidR="00AE63F4" w:rsidRDefault="00AE63F4"/>
    <w:p w:rsidR="00AE63F4" w:rsidRDefault="00AE63F4"/>
    <w:sectPr w:rsidR="00AE63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764A88"/>
    <w:multiLevelType w:val="multilevel"/>
    <w:tmpl w:val="EE98C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3F4"/>
    <w:rsid w:val="000D1ED4"/>
    <w:rsid w:val="001C1690"/>
    <w:rsid w:val="00282077"/>
    <w:rsid w:val="003560AA"/>
    <w:rsid w:val="004A5BA6"/>
    <w:rsid w:val="005013BB"/>
    <w:rsid w:val="005D09C5"/>
    <w:rsid w:val="00724B08"/>
    <w:rsid w:val="007A178F"/>
    <w:rsid w:val="00844217"/>
    <w:rsid w:val="00AE63F4"/>
    <w:rsid w:val="00C228ED"/>
    <w:rsid w:val="00CE4FFE"/>
    <w:rsid w:val="00EA0FEF"/>
    <w:rsid w:val="00F74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0BB671-E534-4497-BD78-E4D9810D7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B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63F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E63F4"/>
  </w:style>
  <w:style w:type="table" w:styleId="PlainTable2">
    <w:name w:val="Plain Table 2"/>
    <w:basedOn w:val="TableNormal"/>
    <w:uiPriority w:val="42"/>
    <w:rsid w:val="00AE63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E6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E63F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ynthego.com/products/bioinformatics/crispr-design-tool" TargetMode="External"/><Relationship Id="rId5" Type="http://schemas.openxmlformats.org/officeDocument/2006/relationships/hyperlink" Target="https://www.synthego.com/products/bioinformatics/crispr-design-too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</Pages>
  <Words>1230</Words>
  <Characters>701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5-02-05T16:08:00Z</dcterms:created>
  <dcterms:modified xsi:type="dcterms:W3CDTF">2025-06-07T07:46:00Z</dcterms:modified>
</cp:coreProperties>
</file>